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36" w:type="dxa"/>
        <w:jc w:val="center"/>
        <w:tblInd w:w="-1996" w:type="dxa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680"/>
      </w:tblGrid>
      <w:tr w:rsidR="008D7879" w:rsidRPr="00E40952" w14:paraId="4CA4CF54" w14:textId="77777777" w:rsidTr="009062D7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bookmarkStart w:id="0" w:name="_GoBack"/>
            <w:bookmarkEnd w:id="0"/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5F446B" w:rsidRPr="00E40952" w:rsidRDefault="005F446B" w:rsidP="00F652BB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5F446B" w:rsidRPr="00E40952" w:rsidRDefault="005F446B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4A74B8" w:rsidRPr="00E40952" w14:paraId="1DADB1B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193EEA42" w14:textId="2045593D" w:rsidR="004A74B8" w:rsidRPr="00E40952" w:rsidRDefault="004A74B8" w:rsidP="004A74B8">
            <w:pPr>
              <w:spacing w:after="0" w:line="240" w:lineRule="auto"/>
              <w:ind w:firstLine="19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9062D7" w:rsidRPr="00E40952" w14:paraId="0DFC769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B881EE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16B18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FDCD5F4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608E315" w14:textId="2D1D23FE" w:rsidR="005F446B" w:rsidRPr="00E40952" w:rsidRDefault="0062244C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9062D7" w:rsidRPr="00E40952" w14:paraId="4C3D9A4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95F6B02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98FCE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5CFD67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57247E9" w14:textId="080A4440" w:rsidR="005F446B" w:rsidRPr="00E40952" w:rsidRDefault="0062244C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-2</w:t>
            </w:r>
          </w:p>
        </w:tc>
      </w:tr>
      <w:tr w:rsidR="004A74B8" w:rsidRPr="00E40952" w14:paraId="3CCF31CD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51CCE738" w14:textId="7FE05107" w:rsidR="004A74B8" w:rsidRPr="00E40952" w:rsidRDefault="004A74B8" w:rsidP="004A74B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9062D7" w:rsidRPr="00E40952" w14:paraId="11474F58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3B652DF" w14:textId="233684BC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4962734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EA79681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E45A7E8" w14:textId="0CE8EF12" w:rsidR="005F446B" w:rsidRPr="00E40952" w:rsidRDefault="0062244C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9062D7" w:rsidRPr="00E40952" w14:paraId="4E4E12FC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</w:tcPr>
          <w:p w14:paraId="77BB9132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BE2E2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B784DB6" w14:textId="6D283009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149FBCF" w14:textId="5F283245" w:rsidR="005F446B" w:rsidRPr="00E40952" w:rsidRDefault="0062244C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4A74B8" w:rsidRPr="00E40952" w14:paraId="3B66116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6D178C16" w14:textId="0D6C26FE" w:rsidR="004A74B8" w:rsidRPr="00E40952" w:rsidRDefault="004A74B8" w:rsidP="004A74B8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9062D7" w:rsidRPr="00E40952" w14:paraId="5331A91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5B6FF3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86A273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73CD8C" w14:textId="39C7C607" w:rsidR="005F446B" w:rsidRPr="00E40952" w:rsidRDefault="005F446B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1A1471A" w14:textId="69305E1F" w:rsidR="005F446B" w:rsidRPr="00E40952" w:rsidRDefault="0062244C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9062D7" w:rsidRPr="00E40952" w14:paraId="3B0EDEBF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3304F30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F5AC5F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ADBF85B" w14:textId="1DC5B387" w:rsidR="005F446B" w:rsidRPr="00E40952" w:rsidRDefault="005F446B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3D3AFE0" w14:textId="7F97C1DF" w:rsidR="005F446B" w:rsidRPr="00E40952" w:rsidRDefault="0062244C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9062D7" w:rsidRPr="00E40952" w14:paraId="175E4A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44840BF8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8CC06F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A58A3A0" w14:textId="74B00CB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589ED39" w14:textId="7BF57674" w:rsidR="005F446B" w:rsidRPr="00E40952" w:rsidRDefault="0062244C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9062D7" w:rsidRPr="00E40952" w14:paraId="0AD90212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7664D38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AAD09E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281BDD1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65BCD20" w14:textId="12CE364E" w:rsidR="005F446B" w:rsidRPr="00E40952" w:rsidRDefault="0062244C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9062D7" w:rsidRPr="00E40952" w14:paraId="022B811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2311DE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558EB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193614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73C5F94" w14:textId="78B5D34C" w:rsidR="005F446B" w:rsidRPr="00E40952" w:rsidRDefault="00143355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2E715C0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A041E67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0F477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D2C74A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D84E5D1" w14:textId="7F807F1F" w:rsidR="005F446B" w:rsidRPr="00E40952" w:rsidRDefault="0014335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6</w:t>
            </w:r>
          </w:p>
        </w:tc>
      </w:tr>
      <w:tr w:rsidR="009062D7" w:rsidRPr="00E40952" w14:paraId="6348D5D7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DE3DE2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9CEF3D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F6B7D0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9A82965" w14:textId="34A8C1FD" w:rsidR="005F446B" w:rsidRPr="00E40952" w:rsidRDefault="0014335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237EC6A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C40844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21E81B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91C90A" w14:textId="06D6C844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2120F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FDA4465" w14:textId="7FB5D784" w:rsidR="005F446B" w:rsidRPr="00E40952" w:rsidRDefault="0058309C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6 Table 1</w:t>
            </w:r>
          </w:p>
        </w:tc>
      </w:tr>
      <w:tr w:rsidR="009062D7" w:rsidRPr="00E40952" w14:paraId="0EFEB8E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971D13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D43552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2B9F3F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2D20B0D" w14:textId="4926E7A4" w:rsidR="005F446B" w:rsidRPr="00E40952" w:rsidRDefault="0014335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72BB19D9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D08652F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1EB22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9CDF462" w14:textId="77777777" w:rsidR="005F446B" w:rsidRPr="00E40952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D25159D" w14:textId="3CF37512" w:rsidR="005F446B" w:rsidRPr="00E40952" w:rsidRDefault="0014335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9062D7" w:rsidRPr="00E40952" w14:paraId="322E1749" w14:textId="77777777" w:rsidTr="009062D7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EDB96A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92FC2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A5C006E" w14:textId="20E4BC19" w:rsidR="005F446B" w:rsidRPr="00E40952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68973D9" w14:textId="62DF086E" w:rsidR="005F446B" w:rsidRPr="00E40952" w:rsidRDefault="0014335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63BC6F63" w14:textId="77777777" w:rsidTr="00BB7D37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D4021FD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064B1EB" w14:textId="5DE552A1" w:rsidR="005F446B" w:rsidRPr="00E40952" w:rsidRDefault="005F446B" w:rsidP="00265636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C07BD45" w14:textId="241A51DD" w:rsidR="005F446B" w:rsidRPr="00E40952" w:rsidRDefault="005F446B" w:rsidP="004E651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FF4F735" w14:textId="423F53FB" w:rsidR="005F446B" w:rsidRPr="00E40952" w:rsidRDefault="004255F8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55DA9C3B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05DE490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D1644B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E9858C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92A542" w14:textId="12859C87" w:rsidR="005F446B" w:rsidRPr="00E40952" w:rsidRDefault="004255F8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5EB2C459" w14:textId="77777777" w:rsidTr="009062D7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EA879A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050871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3027AD1" w14:textId="62AFFA59" w:rsidR="005F446B" w:rsidRPr="00E40952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12E77B2" w14:textId="2AD2A071" w:rsidR="005F446B" w:rsidRPr="00E40952" w:rsidRDefault="004255F8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1E27177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B237EA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BD700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09F282F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4D5839E" w14:textId="3E948FA3" w:rsidR="005F446B" w:rsidRPr="00E40952" w:rsidRDefault="004255F8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729BFE4C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CBD2778" w14:textId="4496A21B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FA0199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502D24A" w14:textId="0F9A737B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4A39E6" w14:textId="028E8EED" w:rsidR="005F446B" w:rsidRPr="00E40952" w:rsidRDefault="004255F8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1 and p9-10</w:t>
            </w:r>
          </w:p>
        </w:tc>
      </w:tr>
      <w:tr w:rsidR="00851557" w:rsidRPr="00E40952" w14:paraId="113B562C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059A7306" w14:textId="12BEB381" w:rsidR="00851557" w:rsidRPr="00E40952" w:rsidRDefault="00851557" w:rsidP="00851557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9062D7" w:rsidRPr="00E40952" w14:paraId="36F4CB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C657F2F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CCED4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8757982" w14:textId="5E6B68E4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DC3432C" w14:textId="320DBA2B" w:rsidR="005F446B" w:rsidRPr="00E40952" w:rsidRDefault="004255F8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1</w:t>
            </w:r>
          </w:p>
        </w:tc>
      </w:tr>
      <w:tr w:rsidR="009062D7" w:rsidRPr="00E40952" w14:paraId="14F4C4C5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8393347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571234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959F76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B75E592" w14:textId="6B6D8AC9" w:rsidR="005F446B" w:rsidRPr="00E40952" w:rsidRDefault="004255F8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Table 1, </w:t>
            </w:r>
            <w:proofErr w:type="spellStart"/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suppl</w:t>
            </w:r>
            <w:proofErr w:type="spellEnd"/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table</w:t>
            </w:r>
          </w:p>
        </w:tc>
      </w:tr>
      <w:tr w:rsidR="009062D7" w:rsidRPr="00E40952" w14:paraId="16FA109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D2D6BE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291F29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7D941C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4BD2324" w14:textId="64723F46" w:rsidR="005F446B" w:rsidRPr="00E40952" w:rsidRDefault="004255F8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Table 1</w:t>
            </w:r>
          </w:p>
        </w:tc>
      </w:tr>
      <w:tr w:rsidR="009062D7" w:rsidRPr="00E40952" w14:paraId="34AE11C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AB83ABC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B2374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0469DF" w14:textId="5AF00065" w:rsidR="005F446B" w:rsidRPr="00E40952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B7CB17A" w14:textId="77777777" w:rsidR="005F446B" w:rsidRDefault="0058309C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 and</w:t>
            </w:r>
          </w:p>
          <w:p w14:paraId="795E60A2" w14:textId="5595A51E" w:rsidR="0058309C" w:rsidRPr="00E40952" w:rsidRDefault="0058309C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3</w:t>
            </w:r>
          </w:p>
        </w:tc>
      </w:tr>
      <w:tr w:rsidR="009062D7" w:rsidRPr="00E40952" w14:paraId="00374FA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4ECBA90" w14:textId="19B153BD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8BDF3C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5D6368A" w14:textId="067583C2" w:rsidR="005F446B" w:rsidRPr="00E40952" w:rsidRDefault="005F446B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5F702E8" w14:textId="68EC5234" w:rsidR="005F446B" w:rsidRPr="00E40952" w:rsidRDefault="0058309C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DF4734" w:rsidRPr="00E40952" w14:paraId="4A0228C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390D3049" w14:textId="79DC8C60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9062D7" w:rsidRPr="00E40952" w14:paraId="5B351702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FE22B7C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2AB16C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57B4417" w14:textId="0BE2B8EB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iscuss any limitations of the study (such as non</w:t>
            </w:r>
            <w:r w:rsidR="0058309C">
              <w:rPr>
                <w:rFonts w:cs="Tahoma"/>
                <w:sz w:val="18"/>
                <w:szCs w:val="18"/>
              </w:rPr>
              <w:t>-</w:t>
            </w:r>
            <w:r w:rsidRPr="00E40952">
              <w:rPr>
                <w:rFonts w:cs="Tahoma"/>
                <w:sz w:val="18"/>
                <w:szCs w:val="18"/>
              </w:rPr>
              <w:t xml:space="preserve">representative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F0212A" w14:textId="13DCBB35" w:rsidR="005F446B" w:rsidRPr="00E40952" w:rsidRDefault="0058309C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-11</w:t>
            </w:r>
          </w:p>
        </w:tc>
      </w:tr>
      <w:tr w:rsidR="009062D7" w:rsidRPr="00E40952" w14:paraId="3AB875B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1EC07DE5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9AA8FA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A10B17F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D763411" w14:textId="16069DB3" w:rsidR="005F446B" w:rsidRPr="00E40952" w:rsidRDefault="0058309C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9-10</w:t>
            </w:r>
          </w:p>
        </w:tc>
      </w:tr>
      <w:tr w:rsidR="009062D7" w:rsidRPr="00E40952" w14:paraId="135E0C64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8821E1" w14:textId="77777777" w:rsidR="005F446B" w:rsidRPr="00E40952" w:rsidRDefault="005F446B" w:rsidP="001051E3">
            <w:pPr>
              <w:spacing w:after="0" w:line="240" w:lineRule="auto"/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E88840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F37091" w14:textId="4D96068A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13257C5" w14:textId="16DC8D68" w:rsidR="005F446B" w:rsidRPr="00E40952" w:rsidRDefault="0058309C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-12</w:t>
            </w:r>
          </w:p>
        </w:tc>
      </w:tr>
      <w:tr w:rsidR="009062D7" w:rsidRPr="00E40952" w14:paraId="46F4015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A0E1A6B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A18364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7977E2A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9CFE0E8" w14:textId="26299D28" w:rsidR="005F446B" w:rsidRPr="00E40952" w:rsidRDefault="0058309C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-13</w:t>
            </w:r>
          </w:p>
        </w:tc>
      </w:tr>
      <w:tr w:rsidR="00DF4734" w:rsidRPr="00E40952" w14:paraId="11296BE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4CD7E2ED" w14:textId="50FB799B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062D7" w:rsidRPr="00E40952" w14:paraId="31F5E5D1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7D1C38AD" w14:textId="77777777" w:rsidR="005F446B" w:rsidRPr="00E40952" w:rsidRDefault="005F446B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EB74F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D49573B" w14:textId="503ECC91" w:rsidR="005F446B" w:rsidRPr="00E40952" w:rsidRDefault="005F446B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1A42A42" w14:textId="598F1EE5" w:rsidR="005F446B" w:rsidRPr="00E40952" w:rsidRDefault="00443B4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0B275E10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417E5379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552C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2B35249" w14:textId="77777777" w:rsidR="005F446B" w:rsidRPr="00E40952" w:rsidRDefault="005F446B" w:rsidP="00F652BB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6894F6" w14:textId="4D1A7AB8" w:rsidR="005F446B" w:rsidRPr="00E40952" w:rsidRDefault="0058309C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5</w:t>
            </w:r>
          </w:p>
        </w:tc>
      </w:tr>
    </w:tbl>
    <w:p w14:paraId="674E0A96" w14:textId="77777777" w:rsidR="002400F7" w:rsidRDefault="002400F7" w:rsidP="002400F7">
      <w:pPr>
        <w:ind w:left="-851" w:right="-857" w:firstLine="0"/>
        <w:rPr>
          <w:sz w:val="16"/>
          <w:szCs w:val="16"/>
        </w:rPr>
      </w:pPr>
    </w:p>
    <w:p w14:paraId="22568305" w14:textId="5731E99F" w:rsidR="000659B0" w:rsidRPr="002400F7" w:rsidRDefault="002400F7" w:rsidP="002400F7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</w:t>
      </w:r>
      <w:r w:rsidR="00603B1C">
        <w:rPr>
          <w:sz w:val="16"/>
          <w:szCs w:val="16"/>
        </w:rPr>
        <w:t>.</w:t>
      </w:r>
    </w:p>
    <w:sectPr w:rsidR="000659B0" w:rsidRPr="002400F7" w:rsidSect="00020F8C">
      <w:headerReference w:type="default" r:id="rId7"/>
      <w:pgSz w:w="11901" w:h="16817"/>
      <w:pgMar w:top="1134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9DB61" w14:textId="77777777" w:rsidR="004255F8" w:rsidRDefault="004255F8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4255F8" w:rsidRDefault="004255F8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ED2CC2" w14:textId="77777777" w:rsidR="004255F8" w:rsidRDefault="004255F8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4255F8" w:rsidRDefault="004255F8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8EAC67" w14:textId="315398DE" w:rsidR="004255F8" w:rsidRDefault="004255F8" w:rsidP="00C34BF1">
    <w:pPr>
      <w:pStyle w:val="Header"/>
      <w:ind w:left="-851" w:firstLine="0"/>
    </w:pPr>
    <w:r>
      <w:t>TRIPOD Checklist: Prediction Model Validation</w:t>
    </w:r>
    <w:r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6F1C5104" wp14:editId="2C5D0007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0F8C"/>
    <w:rsid w:val="000273C3"/>
    <w:rsid w:val="00032096"/>
    <w:rsid w:val="000659B0"/>
    <w:rsid w:val="000B40C1"/>
    <w:rsid w:val="000F394F"/>
    <w:rsid w:val="001051E3"/>
    <w:rsid w:val="00143355"/>
    <w:rsid w:val="00165FF9"/>
    <w:rsid w:val="00177988"/>
    <w:rsid w:val="001C4655"/>
    <w:rsid w:val="001D3659"/>
    <w:rsid w:val="002120F2"/>
    <w:rsid w:val="00234F9F"/>
    <w:rsid w:val="002400F7"/>
    <w:rsid w:val="00265636"/>
    <w:rsid w:val="00282268"/>
    <w:rsid w:val="0030203E"/>
    <w:rsid w:val="003F4126"/>
    <w:rsid w:val="004255F8"/>
    <w:rsid w:val="00443B4E"/>
    <w:rsid w:val="00483702"/>
    <w:rsid w:val="004A74B8"/>
    <w:rsid w:val="004E6517"/>
    <w:rsid w:val="00566C99"/>
    <w:rsid w:val="00581B4E"/>
    <w:rsid w:val="0058309C"/>
    <w:rsid w:val="005A13BA"/>
    <w:rsid w:val="005D7CA3"/>
    <w:rsid w:val="005F446B"/>
    <w:rsid w:val="00603B1C"/>
    <w:rsid w:val="0062244C"/>
    <w:rsid w:val="006267E9"/>
    <w:rsid w:val="0066069B"/>
    <w:rsid w:val="006630C4"/>
    <w:rsid w:val="00677E77"/>
    <w:rsid w:val="006F1BF0"/>
    <w:rsid w:val="00704584"/>
    <w:rsid w:val="007333E2"/>
    <w:rsid w:val="00764CD4"/>
    <w:rsid w:val="007B5C44"/>
    <w:rsid w:val="00851557"/>
    <w:rsid w:val="008D7879"/>
    <w:rsid w:val="009062D7"/>
    <w:rsid w:val="00955CAB"/>
    <w:rsid w:val="00964E2D"/>
    <w:rsid w:val="009C6198"/>
    <w:rsid w:val="00A023DB"/>
    <w:rsid w:val="00AC5F77"/>
    <w:rsid w:val="00B10311"/>
    <w:rsid w:val="00B23856"/>
    <w:rsid w:val="00B8331B"/>
    <w:rsid w:val="00B90FF2"/>
    <w:rsid w:val="00B95FA8"/>
    <w:rsid w:val="00BA2203"/>
    <w:rsid w:val="00BB7D37"/>
    <w:rsid w:val="00BE1F16"/>
    <w:rsid w:val="00C0657C"/>
    <w:rsid w:val="00C34BF1"/>
    <w:rsid w:val="00C573D0"/>
    <w:rsid w:val="00C765D8"/>
    <w:rsid w:val="00CA3973"/>
    <w:rsid w:val="00DC06F9"/>
    <w:rsid w:val="00DF4734"/>
    <w:rsid w:val="00E33B0A"/>
    <w:rsid w:val="00E40952"/>
    <w:rsid w:val="00E45712"/>
    <w:rsid w:val="00ED4B64"/>
    <w:rsid w:val="00EE45C4"/>
    <w:rsid w:val="00F15CB9"/>
    <w:rsid w:val="00F652BB"/>
    <w:rsid w:val="00F8791C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CAB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CAB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2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Validation only</vt:lpstr>
    </vt:vector>
  </TitlesOfParts>
  <Company>University of Oxford</Company>
  <LinksUpToDate>false</LinksUpToDate>
  <CharactersWithSpaces>436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Validation only</dc:title>
  <dc:creator>Gary  Collins</dc:creator>
  <cp:lastModifiedBy>Bjorg  Thorsteinsdottir</cp:lastModifiedBy>
  <cp:revision>2</cp:revision>
  <cp:lastPrinted>2019-06-10T21:17:00Z</cp:lastPrinted>
  <dcterms:created xsi:type="dcterms:W3CDTF">2020-06-18T20:02:00Z</dcterms:created>
  <dcterms:modified xsi:type="dcterms:W3CDTF">2020-06-18T20:02:00Z</dcterms:modified>
</cp:coreProperties>
</file>